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39238" w14:textId="042DD1C6" w:rsidR="00CF794C" w:rsidRPr="00C13FBC" w:rsidRDefault="00D52C2E" w:rsidP="00DF4F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Availability Statement</w:t>
      </w:r>
    </w:p>
    <w:p w14:paraId="5DAD5093" w14:textId="7E0593DE" w:rsidR="00CF794C" w:rsidRPr="00C13FBC" w:rsidRDefault="00F83FF6">
      <w:pPr>
        <w:rPr>
          <w:rFonts w:ascii="Times New Roman" w:hAnsi="Times New Roman" w:cs="Times New Roman"/>
          <w:sz w:val="24"/>
          <w:szCs w:val="24"/>
        </w:rPr>
      </w:pPr>
      <w:r w:rsidRPr="00C13FBC">
        <w:rPr>
          <w:rFonts w:ascii="Times New Roman" w:hAnsi="Times New Roman" w:cs="Times New Roman"/>
          <w:sz w:val="24"/>
          <w:szCs w:val="24"/>
        </w:rPr>
        <w:t>To study the association analysis between specific HERV characteristic and their neighboring gene as</w:t>
      </w:r>
      <w:r w:rsidR="008121EB" w:rsidRPr="00C13FBC">
        <w:rPr>
          <w:rFonts w:ascii="Times New Roman" w:hAnsi="Times New Roman" w:cs="Times New Roman"/>
          <w:sz w:val="24"/>
          <w:szCs w:val="24"/>
        </w:rPr>
        <w:t xml:space="preserve"> shown</w:t>
      </w:r>
      <w:r w:rsidRPr="00C13FBC">
        <w:rPr>
          <w:rFonts w:ascii="Times New Roman" w:hAnsi="Times New Roman" w:cs="Times New Roman"/>
          <w:sz w:val="24"/>
          <w:szCs w:val="24"/>
        </w:rPr>
        <w:t xml:space="preserve"> in </w:t>
      </w:r>
      <w:r w:rsidR="006A367D">
        <w:rPr>
          <w:rFonts w:ascii="Times New Roman" w:hAnsi="Times New Roman" w:cs="Times New Roman"/>
          <w:sz w:val="24"/>
          <w:szCs w:val="24"/>
        </w:rPr>
        <w:t>this publication</w:t>
      </w:r>
      <w:r w:rsidRPr="00C13FBC">
        <w:rPr>
          <w:rFonts w:ascii="Times New Roman" w:hAnsi="Times New Roman" w:cs="Times New Roman"/>
          <w:sz w:val="24"/>
          <w:szCs w:val="24"/>
        </w:rPr>
        <w:t>,</w:t>
      </w:r>
      <w:r w:rsidR="00861049" w:rsidRPr="00C13FBC">
        <w:rPr>
          <w:rFonts w:ascii="Times New Roman" w:hAnsi="Times New Roman" w:cs="Times New Roman"/>
          <w:sz w:val="24"/>
          <w:szCs w:val="24"/>
        </w:rPr>
        <w:t xml:space="preserve"> two components below are requir</w:t>
      </w:r>
      <w:r w:rsidRPr="00C13FBC">
        <w:rPr>
          <w:rFonts w:ascii="Times New Roman" w:hAnsi="Times New Roman" w:cs="Times New Roman"/>
          <w:sz w:val="24"/>
          <w:szCs w:val="24"/>
        </w:rPr>
        <w:t xml:space="preserve">ed; </w:t>
      </w:r>
    </w:p>
    <w:p w14:paraId="5CF8F643" w14:textId="515795D9" w:rsidR="00AA109B" w:rsidRPr="00C13FBC" w:rsidRDefault="00F83FF6" w:rsidP="00F83FF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HERV neigh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>boring gene according to specific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characteristic. </w:t>
      </w:r>
      <w:r w:rsidR="00CF794C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HERV LTRs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that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>used in this paper were</w:t>
      </w:r>
      <w:r w:rsidR="00CF794C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listed in </w:t>
      </w:r>
      <w:r w:rsidR="00CF794C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 2</w:t>
      </w:r>
      <w:r w:rsidR="00CF794C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in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the </w:t>
      </w:r>
      <w:r w:rsidR="00CF794C" w:rsidRPr="00C13FBC">
        <w:rPr>
          <w:rFonts w:ascii="Times New Roman" w:hAnsi="Times New Roman" w:cs="Times New Roman"/>
          <w:sz w:val="24"/>
          <w:szCs w:val="24"/>
          <w:lang w:bidi="th-TH"/>
        </w:rPr>
        <w:t>publication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. </w:t>
      </w:r>
      <w:r w:rsidR="00AA109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Four solo LTR </w:t>
      </w:r>
      <w:r w:rsidR="00162D0A" w:rsidRPr="00C13FBC">
        <w:rPr>
          <w:rFonts w:ascii="Times New Roman" w:hAnsi="Times New Roman" w:cs="Times New Roman"/>
          <w:sz w:val="24"/>
          <w:szCs w:val="24"/>
          <w:lang w:bidi="th-TH"/>
        </w:rPr>
        <w:t>characteristic</w:t>
      </w:r>
      <w:r w:rsidR="00451AB6">
        <w:rPr>
          <w:rFonts w:ascii="Times New Roman" w:hAnsi="Times New Roman" w:cs="Times New Roman"/>
          <w:sz w:val="24"/>
          <w:szCs w:val="24"/>
          <w:lang w:bidi="th-TH"/>
        </w:rPr>
        <w:t>s</w:t>
      </w:r>
      <w:r w:rsidR="00162D0A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AA109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were </w:t>
      </w:r>
      <w:r w:rsidR="00162D0A" w:rsidRPr="00C13FBC">
        <w:rPr>
          <w:rFonts w:ascii="Times New Roman" w:hAnsi="Times New Roman" w:cs="Times New Roman"/>
          <w:sz w:val="24"/>
          <w:szCs w:val="24"/>
          <w:lang w:bidi="th-TH"/>
        </w:rPr>
        <w:t>tested</w:t>
      </w:r>
      <w:r w:rsidR="00AA109B" w:rsidRPr="00C13FBC">
        <w:rPr>
          <w:rFonts w:ascii="Times New Roman" w:hAnsi="Times New Roman" w:cs="Times New Roman"/>
          <w:sz w:val="24"/>
          <w:szCs w:val="24"/>
          <w:lang w:bidi="th-TH"/>
        </w:rPr>
        <w:t>;</w:t>
      </w:r>
    </w:p>
    <w:p w14:paraId="560C4088" w14:textId="77777777" w:rsidR="00AA109B" w:rsidRPr="00C13FBC" w:rsidRDefault="00AA109B" w:rsidP="00AA10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Sense solo LTR</w:t>
      </w:r>
    </w:p>
    <w:p w14:paraId="2F14733B" w14:textId="77777777" w:rsidR="00AA109B" w:rsidRPr="00C13FBC" w:rsidRDefault="00AA109B" w:rsidP="00AA10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Anti-sense solo LTR</w:t>
      </w:r>
    </w:p>
    <w:p w14:paraId="3E955F66" w14:textId="77777777" w:rsidR="00AA109B" w:rsidRPr="00C13FBC" w:rsidRDefault="00AA109B" w:rsidP="00AA10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Intragenic solo LTR</w:t>
      </w:r>
    </w:p>
    <w:p w14:paraId="0379920B" w14:textId="77777777" w:rsidR="00CF794C" w:rsidRPr="00C13FBC" w:rsidRDefault="00AA109B" w:rsidP="00AA10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Intergenic</w:t>
      </w:r>
      <w:r w:rsidR="00162D0A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>solo LTR</w:t>
      </w:r>
    </w:p>
    <w:p w14:paraId="69E45622" w14:textId="600DECBE" w:rsidR="00CF794C" w:rsidRPr="00C13FBC" w:rsidRDefault="00CF794C" w:rsidP="00FF7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Up- and down-regulated genes in various disease condition (List in S1 Table) were retrieved from GEO. They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were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>also provide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>d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as </w:t>
      </w:r>
      <w:r w:rsidR="00E604D7">
        <w:rPr>
          <w:rFonts w:ascii="Times New Roman" w:hAnsi="Times New Roman" w:cs="Times New Roman"/>
          <w:sz w:val="24"/>
          <w:szCs w:val="24"/>
          <w:lang w:bidi="th-TH"/>
        </w:rPr>
        <w:t>example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gene lists in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the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download section. </w:t>
      </w:r>
      <w:r w:rsidR="00FF711B">
        <w:rPr>
          <w:rFonts w:ascii="Times New Roman" w:hAnsi="Times New Roman" w:cs="Times New Roman"/>
          <w:sz w:val="24"/>
          <w:szCs w:val="24"/>
          <w:lang w:bidi="th-TH"/>
        </w:rPr>
        <w:t xml:space="preserve">The download link is </w:t>
      </w:r>
      <w:r w:rsidR="00FF711B" w:rsidRPr="00FF711B">
        <w:rPr>
          <w:rFonts w:ascii="Times New Roman" w:hAnsi="Times New Roman" w:cs="Times New Roman"/>
          <w:sz w:val="24"/>
          <w:szCs w:val="24"/>
          <w:lang w:bidi="th-TH"/>
        </w:rPr>
        <w:t>http://sysbio.chula.ac.th/enherv/database/example_gene_lists.zip</w:t>
      </w:r>
    </w:p>
    <w:p w14:paraId="77C941A5" w14:textId="48CE2A1D" w:rsidR="00AA109B" w:rsidRPr="00C13FBC" w:rsidRDefault="008121EB" w:rsidP="00AA109B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To perform</w:t>
      </w:r>
      <w:r w:rsidR="00451AB6">
        <w:rPr>
          <w:rFonts w:ascii="Times New Roman" w:hAnsi="Times New Roman" w:cs="Times New Roman"/>
          <w:sz w:val="24"/>
          <w:szCs w:val="24"/>
          <w:lang w:bidi="th-TH"/>
        </w:rPr>
        <w:t xml:space="preserve"> enrichment analysis, user must perform each individual pair.  For example,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 xml:space="preserve">if we are interested in </w:t>
      </w:r>
      <w:r w:rsidR="007E5083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down regulated gene under </w:t>
      </w:r>
      <w:r w:rsidR="00272021" w:rsidRPr="00C13FBC">
        <w:rPr>
          <w:rFonts w:ascii="Times New Roman" w:hAnsi="Times New Roman" w:cs="Times New Roman"/>
          <w:sz w:val="24"/>
          <w:szCs w:val="24"/>
          <w:lang w:bidi="th-TH"/>
        </w:rPr>
        <w:t>SLE PBMC RNP+ condition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>, we have to get the gene list from related file.</w:t>
      </w:r>
    </w:p>
    <w:p w14:paraId="7EE85B56" w14:textId="71BB7AFA" w:rsidR="00272021" w:rsidRPr="00C13FBC" w:rsidRDefault="00272021" w:rsidP="0027202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Down regulated genes were listed in folder “</w:t>
      </w:r>
      <w:proofErr w:type="spellStart"/>
      <w:r w:rsidRPr="00C13FBC">
        <w:rPr>
          <w:rFonts w:ascii="Times New Roman" w:hAnsi="Times New Roman" w:cs="Times New Roman"/>
          <w:sz w:val="24"/>
          <w:szCs w:val="24"/>
          <w:lang w:bidi="th-TH"/>
        </w:rPr>
        <w:t>down_regulated</w:t>
      </w:r>
      <w:proofErr w:type="spellEnd"/>
      <w:r w:rsidRPr="00C13FBC">
        <w:rPr>
          <w:rFonts w:ascii="Times New Roman" w:hAnsi="Times New Roman" w:cs="Times New Roman"/>
          <w:sz w:val="24"/>
          <w:szCs w:val="24"/>
          <w:lang w:bidi="th-TH"/>
        </w:rPr>
        <w:t>” in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the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file “down_SLE_GSE61635_pbmcRNP.txt”</w:t>
      </w:r>
    </w:p>
    <w:p w14:paraId="3304F0F2" w14:textId="77777777" w:rsidR="00272021" w:rsidRPr="00C13FBC" w:rsidRDefault="00272021" w:rsidP="00272021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Go to 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Enrichment Analysis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tab in EnHERV </w:t>
      </w:r>
    </w:p>
    <w:p w14:paraId="5F9C53BF" w14:textId="1BF6CE05" w:rsidR="00272021" w:rsidRPr="00C13FBC" w:rsidRDefault="00DF4F08" w:rsidP="00DF4F08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Step 1. </w:t>
      </w:r>
      <w:r w:rsidR="00272021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Put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>genes of interest</w:t>
      </w:r>
      <w:r w:rsidR="00272021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in the </w:t>
      </w:r>
      <w:r w:rsidR="00272021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User gene list</w:t>
      </w:r>
      <w:r w:rsidR="00272021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box</w:t>
      </w:r>
    </w:p>
    <w:p w14:paraId="0B45AC71" w14:textId="32945C7C" w:rsidR="00272021" w:rsidRPr="00C13FBC" w:rsidRDefault="00DF4F08" w:rsidP="00DF4F08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Step 2.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>Select</w:t>
      </w:r>
      <w:r w:rsidR="00272021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desired HERV characteristic. For example</w:t>
      </w:r>
    </w:p>
    <w:p w14:paraId="0AF52DAA" w14:textId="6DFB66DC" w:rsidR="00272021" w:rsidRPr="006A367D" w:rsidRDefault="00272021" w:rsidP="00272021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bidi="th-TH"/>
        </w:rPr>
      </w:pPr>
      <w:r w:rsidRPr="006A367D">
        <w:rPr>
          <w:rFonts w:ascii="Times New Roman" w:hAnsi="Times New Roman" w:cs="Times New Roman"/>
          <w:sz w:val="24"/>
          <w:szCs w:val="24"/>
          <w:lang w:bidi="th-TH"/>
        </w:rPr>
        <w:t xml:space="preserve">To analyze </w:t>
      </w:r>
      <w:r w:rsidR="008B4E76" w:rsidRPr="006A367D">
        <w:rPr>
          <w:rFonts w:ascii="Times New Roman" w:hAnsi="Times New Roman" w:cs="Times New Roman"/>
          <w:b/>
          <w:bCs/>
          <w:sz w:val="24"/>
          <w:szCs w:val="24"/>
          <w:lang w:bidi="th-TH"/>
        </w:rPr>
        <w:t>ERV1</w:t>
      </w:r>
      <w:r w:rsidRPr="006A367D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super family</w:t>
      </w:r>
      <w:r w:rsidR="008B4E76" w:rsidRPr="006A367D">
        <w:rPr>
          <w:rFonts w:ascii="Times New Roman" w:hAnsi="Times New Roman" w:cs="Times New Roman"/>
          <w:sz w:val="24"/>
          <w:szCs w:val="24"/>
          <w:lang w:bidi="th-TH"/>
        </w:rPr>
        <w:t xml:space="preserve"> with </w:t>
      </w:r>
      <w:r w:rsidR="006A367D" w:rsidRPr="006A367D">
        <w:rPr>
          <w:rFonts w:ascii="Times New Roman" w:hAnsi="Times New Roman" w:cs="Times New Roman"/>
          <w:sz w:val="24"/>
          <w:szCs w:val="24"/>
          <w:lang w:bidi="th-TH"/>
        </w:rPr>
        <w:t xml:space="preserve">specific </w:t>
      </w:r>
      <w:r w:rsidR="008B4E76" w:rsidRPr="006A367D">
        <w:rPr>
          <w:rFonts w:ascii="Times New Roman" w:hAnsi="Times New Roman" w:cs="Times New Roman"/>
          <w:sz w:val="24"/>
          <w:szCs w:val="24"/>
          <w:lang w:bidi="th-TH"/>
        </w:rPr>
        <w:t xml:space="preserve">characteristic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>as specified below.</w:t>
      </w:r>
    </w:p>
    <w:p w14:paraId="7AE59896" w14:textId="77777777" w:rsidR="008B4E76" w:rsidRPr="006A367D" w:rsidRDefault="008B4E76" w:rsidP="008B4E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6A367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runcation   : </w:t>
      </w:r>
      <w:r w:rsidRPr="006A367D">
        <w:rPr>
          <w:rFonts w:ascii="Times New Roman" w:hAnsi="Times New Roman" w:cs="Times New Roman"/>
          <w:sz w:val="24"/>
          <w:szCs w:val="24"/>
          <w:lang w:bidi="th-TH"/>
        </w:rPr>
        <w:t>Solo LTR (which is the characteristic that was analyzed in this publication)</w:t>
      </w:r>
    </w:p>
    <w:p w14:paraId="551BBDC8" w14:textId="7F35E322" w:rsidR="008B4E76" w:rsidRPr="006A367D" w:rsidRDefault="008B4E76" w:rsidP="008B4E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6A367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trand         </w:t>
      </w:r>
      <w:r w:rsidR="00451AB6" w:rsidRPr="006A367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6A367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Both</w:t>
      </w:r>
    </w:p>
    <w:p w14:paraId="29075C52" w14:textId="2BD6A6DE" w:rsidR="008B4E76" w:rsidRPr="006A367D" w:rsidRDefault="008B4E76" w:rsidP="008B4E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bidi="th-TH"/>
        </w:rPr>
      </w:pPr>
      <w:r w:rsidRPr="006A367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art of gene : </w:t>
      </w:r>
      <w:r w:rsidRPr="006A367D">
        <w:rPr>
          <w:rFonts w:ascii="Times New Roman" w:hAnsi="Times New Roman" w:cs="Times New Roman"/>
          <w:sz w:val="24"/>
          <w:szCs w:val="24"/>
          <w:lang w:bidi="th-TH"/>
        </w:rPr>
        <w:t>Intragenic (</w:t>
      </w:r>
      <w:r w:rsidR="008121EB" w:rsidRPr="006A367D">
        <w:rPr>
          <w:rFonts w:ascii="Times New Roman" w:hAnsi="Times New Roman" w:cs="Times New Roman"/>
          <w:sz w:val="24"/>
          <w:szCs w:val="24"/>
          <w:lang w:bidi="th-TH"/>
        </w:rPr>
        <w:t xml:space="preserve">Note that the </w:t>
      </w:r>
      <w:r w:rsidRPr="006A367D">
        <w:rPr>
          <w:rFonts w:ascii="Times New Roman" w:hAnsi="Times New Roman" w:cs="Times New Roman"/>
          <w:sz w:val="24"/>
          <w:szCs w:val="24"/>
          <w:lang w:bidi="th-TH"/>
        </w:rPr>
        <w:t xml:space="preserve">distance from gene option is only available for intergenic characteristic) </w:t>
      </w:r>
    </w:p>
    <w:p w14:paraId="1A6D90FB" w14:textId="77777777" w:rsidR="00C029EF" w:rsidRPr="00C13FBC" w:rsidRDefault="00C029EF" w:rsidP="008B4E76">
      <w:pPr>
        <w:pStyle w:val="ListParagraph"/>
        <w:rPr>
          <w:rFonts w:ascii="Times New Roman" w:hAnsi="Times New Roman" w:cs="Times New Roman"/>
          <w:sz w:val="24"/>
          <w:szCs w:val="24"/>
          <w:lang w:bidi="th-TH"/>
        </w:rPr>
      </w:pPr>
    </w:p>
    <w:p w14:paraId="785FA2D4" w14:textId="50AAC76C" w:rsidR="008B4E76" w:rsidRPr="00C13FBC" w:rsidRDefault="008121EB" w:rsidP="008B4E76">
      <w:pPr>
        <w:pStyle w:val="ListParagraph"/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>T</w:t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he input </w:t>
      </w:r>
      <w:r w:rsidR="00C029EF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page </w:t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will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be </w:t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>show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>n</w:t>
      </w:r>
      <w:r w:rsidR="00BC5CF3">
        <w:rPr>
          <w:rFonts w:ascii="Times New Roman" w:hAnsi="Times New Roman" w:cs="Times New Roman"/>
          <w:sz w:val="24"/>
          <w:szCs w:val="24"/>
          <w:lang w:bidi="th-TH"/>
        </w:rPr>
        <w:t xml:space="preserve"> as </w:t>
      </w:r>
      <w:r w:rsidR="008B32B9" w:rsidRPr="00C13FBC">
        <w:rPr>
          <w:rFonts w:ascii="Times New Roman" w:hAnsi="Times New Roman" w:cs="Times New Roman"/>
          <w:sz w:val="24"/>
          <w:szCs w:val="24"/>
          <w:lang w:bidi="th-TH"/>
        </w:rPr>
        <w:t>Figure</w:t>
      </w:r>
      <w:r w:rsidR="00BC5CF3">
        <w:rPr>
          <w:rFonts w:ascii="Times New Roman" w:hAnsi="Times New Roman" w:cs="Times New Roman"/>
          <w:sz w:val="24"/>
          <w:szCs w:val="24"/>
          <w:lang w:bidi="th-TH"/>
        </w:rPr>
        <w:t xml:space="preserve"> below.</w:t>
      </w:r>
    </w:p>
    <w:p w14:paraId="07F6A152" w14:textId="49CBAE68" w:rsidR="008B4E76" w:rsidRPr="00C13FBC" w:rsidRDefault="008B4E76" w:rsidP="008B4E76">
      <w:pPr>
        <w:pStyle w:val="ListParagraph"/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noProof/>
          <w:lang w:bidi="th-TH"/>
        </w:rPr>
        <w:lastRenderedPageBreak/>
        <w:drawing>
          <wp:inline distT="0" distB="0" distL="0" distR="0" wp14:anchorId="55FC4578" wp14:editId="25EEA0FA">
            <wp:extent cx="5943600" cy="15830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77579" w14:textId="77777777" w:rsidR="00272021" w:rsidRPr="00C13FBC" w:rsidRDefault="00272021" w:rsidP="008B4E76">
      <w:pPr>
        <w:jc w:val="center"/>
        <w:rPr>
          <w:rFonts w:ascii="Times New Roman" w:hAnsi="Times New Roman" w:cs="Times New Roman"/>
          <w:sz w:val="24"/>
          <w:szCs w:val="24"/>
          <w:lang w:bidi="th-TH"/>
        </w:rPr>
      </w:pPr>
    </w:p>
    <w:p w14:paraId="1C825CA8" w14:textId="129B5531" w:rsidR="008B4E76" w:rsidRPr="00C13FBC" w:rsidRDefault="00DF4F08" w:rsidP="0087003B">
      <w:pPr>
        <w:ind w:left="720"/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noProof/>
          <w:lang w:bidi="th-TH"/>
        </w:rPr>
        <w:drawing>
          <wp:anchor distT="0" distB="0" distL="114300" distR="114300" simplePos="0" relativeHeight="251659264" behindDoc="0" locked="0" layoutInCell="1" allowOverlap="1" wp14:anchorId="48C66168" wp14:editId="7D93A978">
            <wp:simplePos x="0" y="0"/>
            <wp:positionH relativeFrom="column">
              <wp:posOffset>1485900</wp:posOffset>
            </wp:positionH>
            <wp:positionV relativeFrom="paragraph">
              <wp:posOffset>-54610</wp:posOffset>
            </wp:positionV>
            <wp:extent cx="619125" cy="276225"/>
            <wp:effectExtent l="0" t="0" r="952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2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>Once user click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   </w:t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 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            </w:t>
      </w:r>
      <w:proofErr w:type="gramStart"/>
      <w:r w:rsidRPr="00C13FBC">
        <w:rPr>
          <w:rFonts w:ascii="Times New Roman" w:hAnsi="Times New Roman" w:cs="Times New Roman"/>
          <w:sz w:val="24"/>
          <w:szCs w:val="24"/>
          <w:lang w:bidi="th-TH"/>
        </w:rPr>
        <w:t>,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>The</w:t>
      </w:r>
      <w:proofErr w:type="gramEnd"/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output </w:t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>will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be</w:t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show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>n as table</w:t>
      </w:r>
      <w:r w:rsidR="00BC5CF3">
        <w:rPr>
          <w:rFonts w:ascii="Times New Roman" w:hAnsi="Times New Roman" w:cs="Times New Roman"/>
          <w:sz w:val="24"/>
          <w:szCs w:val="24"/>
          <w:lang w:bidi="th-TH"/>
        </w:rPr>
        <w:t xml:space="preserve"> below</w:t>
      </w:r>
      <w:r w:rsidR="008B4E76" w:rsidRPr="00C13FBC">
        <w:rPr>
          <w:rFonts w:ascii="Times New Roman" w:hAnsi="Times New Roman" w:cs="Times New Roman"/>
          <w:sz w:val="24"/>
          <w:szCs w:val="24"/>
          <w:lang w:bidi="th-TH"/>
        </w:rPr>
        <w:t>.</w:t>
      </w:r>
    </w:p>
    <w:p w14:paraId="50294743" w14:textId="1EB29D3C" w:rsidR="003F3D48" w:rsidRPr="00C13FBC" w:rsidRDefault="003F3D48" w:rsidP="008B4E76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noProof/>
          <w:lang w:bidi="th-TH"/>
        </w:rPr>
        <w:drawing>
          <wp:inline distT="0" distB="0" distL="0" distR="0" wp14:anchorId="5973AA30" wp14:editId="4546D7A5">
            <wp:extent cx="5943600" cy="37566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FB1F3" w14:textId="77777777" w:rsidR="003F3D48" w:rsidRPr="00C13FBC" w:rsidRDefault="003F3D48" w:rsidP="003F3D48">
      <w:pPr>
        <w:jc w:val="center"/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noProof/>
          <w:lang w:bidi="th-TH"/>
        </w:rPr>
        <w:drawing>
          <wp:anchor distT="0" distB="0" distL="114300" distR="114300" simplePos="0" relativeHeight="251658240" behindDoc="0" locked="0" layoutInCell="1" allowOverlap="1" wp14:anchorId="64228E22" wp14:editId="1CB38D4A">
            <wp:simplePos x="0" y="0"/>
            <wp:positionH relativeFrom="column">
              <wp:posOffset>3752850</wp:posOffset>
            </wp:positionH>
            <wp:positionV relativeFrom="paragraph">
              <wp:posOffset>307975</wp:posOffset>
            </wp:positionV>
            <wp:extent cx="2190750" cy="2476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7AA499" w14:textId="77777777" w:rsidR="003F3D48" w:rsidRPr="00C13FBC" w:rsidRDefault="003F3D48" w:rsidP="003F3D48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ab/>
        <w:t xml:space="preserve">User can save the enrichment analysis result by click </w:t>
      </w:r>
    </w:p>
    <w:p w14:paraId="6B095BF1" w14:textId="4BCE6EBC" w:rsidR="003F3D48" w:rsidRPr="00C13FBC" w:rsidRDefault="00DF4F08" w:rsidP="0087003B">
      <w:pPr>
        <w:ind w:left="720"/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noProof/>
          <w:lang w:bidi="th-TH"/>
        </w:rPr>
        <w:drawing>
          <wp:anchor distT="0" distB="0" distL="114300" distR="114300" simplePos="0" relativeHeight="251664384" behindDoc="0" locked="0" layoutInCell="1" allowOverlap="1" wp14:anchorId="2F4008AE" wp14:editId="1D245CAC">
            <wp:simplePos x="0" y="0"/>
            <wp:positionH relativeFrom="column">
              <wp:posOffset>1943100</wp:posOffset>
            </wp:positionH>
            <wp:positionV relativeFrom="paragraph">
              <wp:posOffset>605155</wp:posOffset>
            </wp:positionV>
            <wp:extent cx="2809875" cy="219075"/>
            <wp:effectExtent l="0" t="0" r="9525" b="952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If </w:t>
      </w:r>
      <w:r w:rsidR="00BC5CF3">
        <w:rPr>
          <w:rFonts w:ascii="Times New Roman" w:hAnsi="Times New Roman" w:cs="Times New Roman"/>
          <w:sz w:val="24"/>
          <w:szCs w:val="24"/>
          <w:lang w:bidi="th-TH"/>
        </w:rPr>
        <w:t>“</w:t>
      </w:r>
      <w:r w:rsidR="00BC5CF3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Including individual sub family or </w:t>
      </w:r>
      <w:r w:rsidR="003F3D48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member</w:t>
      </w:r>
      <w:r w:rsidR="00BC5CF3">
        <w:rPr>
          <w:rFonts w:ascii="Times New Roman" w:hAnsi="Times New Roman" w:cs="Times New Roman"/>
          <w:b/>
          <w:bCs/>
          <w:sz w:val="24"/>
          <w:szCs w:val="24"/>
          <w:lang w:bidi="th-TH"/>
        </w:rPr>
        <w:t>”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option was selected, all enrichment analysis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>will be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BC5CF3">
        <w:rPr>
          <w:rFonts w:ascii="Times New Roman" w:hAnsi="Times New Roman" w:cs="Times New Roman"/>
          <w:sz w:val="24"/>
          <w:szCs w:val="24"/>
          <w:lang w:bidi="th-TH"/>
        </w:rPr>
        <w:t xml:space="preserve">calculated for all sub families or 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>member</w:t>
      </w:r>
      <w:r w:rsidR="00BC5CF3">
        <w:rPr>
          <w:rFonts w:ascii="Times New Roman" w:hAnsi="Times New Roman" w:cs="Times New Roman"/>
          <w:sz w:val="24"/>
          <w:szCs w:val="24"/>
          <w:lang w:bidi="th-TH"/>
        </w:rPr>
        <w:t>s</w:t>
      </w:r>
      <w:r w:rsidR="003F3D4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under the selected HERV. The sub-group enrichment result will appear. User can save the sub-group enrichment analysis result by click</w:t>
      </w:r>
    </w:p>
    <w:p w14:paraId="61A90C89" w14:textId="39CCDF90" w:rsidR="0087003B" w:rsidRPr="00C13FBC" w:rsidRDefault="0087003B" w:rsidP="006A367D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ab/>
        <w:t xml:space="preserve">The 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odd ratio, p-value, and CI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>for the association of down</w:t>
      </w:r>
      <w:r w:rsidR="00C74431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 xml:space="preserve">regulated genes from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>GEO accession SLE_GSE61635_pbmcRNP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 xml:space="preserve"> to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>ERV1 solo-LTR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 xml:space="preserve"> will be obtained from the program. 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lastRenderedPageBreak/>
        <w:t xml:space="preserve">We have performed analysis the same way with other characteristics of ERV1.  </w:t>
      </w:r>
      <w:r w:rsidR="00DF4F08" w:rsidRPr="00C13FBC">
        <w:rPr>
          <w:rFonts w:ascii="Times New Roman" w:hAnsi="Times New Roman" w:cs="Times New Roman"/>
          <w:sz w:val="24"/>
          <w:szCs w:val="24"/>
          <w:lang w:bidi="th-TH"/>
        </w:rPr>
        <w:t>T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he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 xml:space="preserve">summary of the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enrichment analysis </w:t>
      </w:r>
      <w:r w:rsidR="007E5083" w:rsidRPr="00C13FBC">
        <w:rPr>
          <w:rFonts w:ascii="Times New Roman" w:hAnsi="Times New Roman" w:cs="Times New Roman"/>
          <w:sz w:val="24"/>
          <w:szCs w:val="24"/>
          <w:lang w:bidi="th-TH"/>
        </w:rPr>
        <w:t>of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all characteristic</w:t>
      </w:r>
      <w:r w:rsidR="008121EB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7E5083" w:rsidRPr="00C13FBC">
        <w:rPr>
          <w:rFonts w:ascii="Times New Roman" w:hAnsi="Times New Roman" w:cs="Times New Roman"/>
          <w:sz w:val="24"/>
          <w:szCs w:val="24"/>
          <w:lang w:bidi="th-TH"/>
        </w:rPr>
        <w:t>in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DF4F08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ERV1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superfamily </w:t>
      </w:r>
      <w:r w:rsidR="007E5083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of </w:t>
      </w:r>
      <w:r w:rsidR="007E5083" w:rsidRPr="00C13FBC">
        <w:rPr>
          <w:rFonts w:ascii="Times New Roman" w:hAnsi="Times New Roman" w:cs="Times New Roman"/>
          <w:b/>
          <w:bCs/>
          <w:color w:val="FF0000"/>
          <w:sz w:val="24"/>
          <w:szCs w:val="24"/>
          <w:lang w:bidi="th-TH"/>
        </w:rPr>
        <w:t xml:space="preserve">down </w:t>
      </w:r>
      <w:r w:rsidR="007E5083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regulated gene under SLE PBMC RNP+</w:t>
      </w:r>
      <w:r w:rsidR="007E5083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condition </w:t>
      </w:r>
      <w:r w:rsidR="006A367D">
        <w:rPr>
          <w:rFonts w:ascii="Times New Roman" w:hAnsi="Times New Roman" w:cs="Times New Roman"/>
          <w:sz w:val="24"/>
          <w:szCs w:val="24"/>
          <w:lang w:bidi="th-TH"/>
        </w:rPr>
        <w:t>were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>shown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in </w:t>
      </w:r>
      <w:r w:rsidR="00F97052" w:rsidRPr="00F97052">
        <w:rPr>
          <w:rFonts w:ascii="Times New Roman" w:hAnsi="Times New Roman" w:cs="Times New Roman"/>
          <w:bCs/>
          <w:sz w:val="24"/>
          <w:szCs w:val="24"/>
          <w:lang w:bidi="th-TH"/>
        </w:rPr>
        <w:t>table</w:t>
      </w:r>
      <w:r w:rsidR="006A367D" w:rsidRPr="00F97052">
        <w:rPr>
          <w:rFonts w:ascii="Times New Roman" w:hAnsi="Times New Roman" w:cs="Times New Roman"/>
          <w:bCs/>
          <w:sz w:val="24"/>
          <w:szCs w:val="24"/>
          <w:lang w:bidi="th-TH"/>
        </w:rPr>
        <w:t xml:space="preserve"> </w:t>
      </w:r>
      <w:r w:rsidR="006A367D">
        <w:rPr>
          <w:rFonts w:ascii="Times New Roman" w:hAnsi="Times New Roman" w:cs="Times New Roman"/>
          <w:bCs/>
          <w:sz w:val="24"/>
          <w:szCs w:val="24"/>
          <w:lang w:bidi="th-TH"/>
        </w:rPr>
        <w:t>below</w:t>
      </w:r>
      <w:r w:rsidR="008121EB" w:rsidRPr="006A367D">
        <w:rPr>
          <w:rFonts w:ascii="Times New Roman" w:hAnsi="Times New Roman" w:cs="Times New Roman"/>
          <w:bCs/>
          <w:sz w:val="24"/>
          <w:szCs w:val="24"/>
          <w:lang w:bidi="th-TH"/>
        </w:rPr>
        <w:t>.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257"/>
        <w:gridCol w:w="924"/>
        <w:gridCol w:w="1292"/>
        <w:gridCol w:w="1042"/>
        <w:gridCol w:w="1164"/>
        <w:gridCol w:w="1498"/>
      </w:tblGrid>
      <w:tr w:rsidR="00DF4F08" w:rsidRPr="00C13FBC" w14:paraId="50AE5CA9" w14:textId="77777777" w:rsidTr="00DF4F08">
        <w:tc>
          <w:tcPr>
            <w:tcW w:w="14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52CE3E" w14:textId="77777777" w:rsidR="00DF4F08" w:rsidRPr="00C13FBC" w:rsidRDefault="00DF4F08" w:rsidP="007E50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uperfamily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BEFEA2" w14:textId="77777777" w:rsidR="00DF4F08" w:rsidRPr="00C13FBC" w:rsidRDefault="00DF4F08" w:rsidP="007E50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haracteristic</w:t>
            </w:r>
          </w:p>
        </w:tc>
        <w:tc>
          <w:tcPr>
            <w:tcW w:w="37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B6C16" w14:textId="77777777" w:rsidR="00DF4F08" w:rsidRPr="00C13FBC" w:rsidRDefault="00DF4F08" w:rsidP="007E508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nrichment result</w:t>
            </w:r>
          </w:p>
        </w:tc>
      </w:tr>
      <w:tr w:rsidR="007E5083" w:rsidRPr="00C13FBC" w14:paraId="798B7D38" w14:textId="77777777" w:rsidTr="00DF4F08">
        <w:tc>
          <w:tcPr>
            <w:tcW w:w="14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25A2F9" w14:textId="77777777" w:rsidR="007E5083" w:rsidRPr="00C13FBC" w:rsidRDefault="007E5083" w:rsidP="007E5083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AEA13A8" w14:textId="77777777" w:rsidR="007E5083" w:rsidRPr="00C13FBC" w:rsidRDefault="007E5083" w:rsidP="00CD42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Truncation   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6100EEC5" w14:textId="77777777" w:rsidR="007E5083" w:rsidRPr="00C13FBC" w:rsidRDefault="007E5083" w:rsidP="00CD42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trand        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BD4D421" w14:textId="77777777" w:rsidR="007E5083" w:rsidRPr="00C13FBC" w:rsidRDefault="007E5083" w:rsidP="00CD426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art of gen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EDAEAA7" w14:textId="77777777" w:rsidR="007E5083" w:rsidRPr="00C13FBC" w:rsidRDefault="007E5083" w:rsidP="00CD4263">
            <w:pPr>
              <w:pStyle w:val="ListParagraph"/>
              <w:ind w:left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dd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1F68DB77" w14:textId="77777777" w:rsidR="007E5083" w:rsidRPr="00C13FBC" w:rsidRDefault="007E5083" w:rsidP="00CD4263">
            <w:pPr>
              <w:pStyle w:val="ListParagraph"/>
              <w:ind w:left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14B8330F" w14:textId="77777777" w:rsidR="007E5083" w:rsidRPr="00C13FBC" w:rsidRDefault="007E5083" w:rsidP="00CD4263">
            <w:pPr>
              <w:pStyle w:val="ListParagraph"/>
              <w:ind w:left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I</w:t>
            </w:r>
          </w:p>
        </w:tc>
      </w:tr>
      <w:tr w:rsidR="007E5083" w:rsidRPr="00C13FBC" w14:paraId="128EACCC" w14:textId="77777777" w:rsidTr="00DF4F08">
        <w:tc>
          <w:tcPr>
            <w:tcW w:w="1453" w:type="dxa"/>
            <w:tcBorders>
              <w:top w:val="single" w:sz="4" w:space="0" w:color="auto"/>
            </w:tcBorders>
          </w:tcPr>
          <w:p w14:paraId="774FC513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A48744B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58A24DF7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oth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595EC12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ll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38E6B98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1805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9C28620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6A066A5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1480,0.2200</w:t>
            </w:r>
          </w:p>
        </w:tc>
      </w:tr>
      <w:tr w:rsidR="007E5083" w:rsidRPr="00C13FBC" w14:paraId="661F378F" w14:textId="77777777" w:rsidTr="00DF4F08">
        <w:tc>
          <w:tcPr>
            <w:tcW w:w="1453" w:type="dxa"/>
          </w:tcPr>
          <w:p w14:paraId="0687D452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</w:tcPr>
          <w:p w14:paraId="23E908D6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</w:tcPr>
          <w:p w14:paraId="3E04B250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nse</w:t>
            </w:r>
          </w:p>
        </w:tc>
        <w:tc>
          <w:tcPr>
            <w:tcW w:w="1292" w:type="dxa"/>
          </w:tcPr>
          <w:p w14:paraId="55398638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ll</w:t>
            </w:r>
          </w:p>
        </w:tc>
        <w:tc>
          <w:tcPr>
            <w:tcW w:w="1042" w:type="dxa"/>
          </w:tcPr>
          <w:p w14:paraId="1ADF0669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3277</w:t>
            </w:r>
          </w:p>
        </w:tc>
        <w:tc>
          <w:tcPr>
            <w:tcW w:w="1164" w:type="dxa"/>
          </w:tcPr>
          <w:p w14:paraId="7905AB7B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69907682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2732,0.3931</w:t>
            </w:r>
          </w:p>
        </w:tc>
      </w:tr>
      <w:tr w:rsidR="007E5083" w:rsidRPr="00C13FBC" w14:paraId="006F15FD" w14:textId="77777777" w:rsidTr="00DF4F08">
        <w:tc>
          <w:tcPr>
            <w:tcW w:w="1453" w:type="dxa"/>
          </w:tcPr>
          <w:p w14:paraId="56A35D16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</w:tcPr>
          <w:p w14:paraId="543703A9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</w:tcPr>
          <w:p w14:paraId="5D944F19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nti-sense</w:t>
            </w:r>
          </w:p>
        </w:tc>
        <w:tc>
          <w:tcPr>
            <w:tcW w:w="1292" w:type="dxa"/>
          </w:tcPr>
          <w:p w14:paraId="1DAB50B8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ll</w:t>
            </w:r>
          </w:p>
        </w:tc>
        <w:tc>
          <w:tcPr>
            <w:tcW w:w="1042" w:type="dxa"/>
          </w:tcPr>
          <w:p w14:paraId="50446621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3668</w:t>
            </w:r>
          </w:p>
        </w:tc>
        <w:tc>
          <w:tcPr>
            <w:tcW w:w="1164" w:type="dxa"/>
          </w:tcPr>
          <w:p w14:paraId="6B0EDE2C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346E2430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3037,0.4432</w:t>
            </w:r>
          </w:p>
        </w:tc>
      </w:tr>
      <w:tr w:rsidR="007E5083" w:rsidRPr="00C13FBC" w14:paraId="6724C592" w14:textId="77777777" w:rsidTr="00DF4F08">
        <w:trPr>
          <w:trHeight w:val="70"/>
        </w:trPr>
        <w:tc>
          <w:tcPr>
            <w:tcW w:w="1453" w:type="dxa"/>
          </w:tcPr>
          <w:p w14:paraId="40AB4880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</w:tcPr>
          <w:p w14:paraId="06093C2F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</w:tcPr>
          <w:p w14:paraId="2B56824F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oth</w:t>
            </w:r>
          </w:p>
        </w:tc>
        <w:tc>
          <w:tcPr>
            <w:tcW w:w="1292" w:type="dxa"/>
          </w:tcPr>
          <w:p w14:paraId="30D1E31F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Intragenic</w:t>
            </w:r>
          </w:p>
        </w:tc>
        <w:tc>
          <w:tcPr>
            <w:tcW w:w="1042" w:type="dxa"/>
          </w:tcPr>
          <w:p w14:paraId="7F02EE9B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1.2134</w:t>
            </w:r>
          </w:p>
        </w:tc>
        <w:tc>
          <w:tcPr>
            <w:tcW w:w="1164" w:type="dxa"/>
          </w:tcPr>
          <w:p w14:paraId="2E88A20D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0368163</w:t>
            </w:r>
          </w:p>
        </w:tc>
        <w:tc>
          <w:tcPr>
            <w:tcW w:w="1498" w:type="dxa"/>
          </w:tcPr>
          <w:p w14:paraId="4ABD9C5F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1.0136,1.4525</w:t>
            </w:r>
          </w:p>
        </w:tc>
      </w:tr>
      <w:tr w:rsidR="007E5083" w:rsidRPr="00C13FBC" w14:paraId="5F098868" w14:textId="77777777" w:rsidTr="00DF4F08">
        <w:tc>
          <w:tcPr>
            <w:tcW w:w="1453" w:type="dxa"/>
            <w:tcBorders>
              <w:bottom w:val="single" w:sz="4" w:space="0" w:color="auto"/>
            </w:tcBorders>
          </w:tcPr>
          <w:p w14:paraId="08BC62CF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E2760D6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07BAD015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oth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4CD5D0B" w14:textId="77777777" w:rsidR="007E5083" w:rsidRPr="00C13FBC" w:rsidRDefault="007E5083" w:rsidP="007E508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Intergenic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7577374D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99169AC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5A8FF07B" w14:textId="77777777" w:rsidR="007E5083" w:rsidRPr="00C13FBC" w:rsidRDefault="007E5083" w:rsidP="007E5083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1543,0.2289</w:t>
            </w:r>
          </w:p>
        </w:tc>
      </w:tr>
    </w:tbl>
    <w:p w14:paraId="0BC2E2F0" w14:textId="77777777" w:rsidR="00CD4263" w:rsidRPr="00C13FBC" w:rsidRDefault="00CD4263" w:rsidP="00CD4263">
      <w:pPr>
        <w:pStyle w:val="ListParagraph"/>
        <w:rPr>
          <w:rFonts w:ascii="Times New Roman" w:hAnsi="Times New Roman" w:cs="Times New Roman"/>
          <w:sz w:val="24"/>
          <w:szCs w:val="24"/>
          <w:lang w:bidi="th-TH"/>
        </w:rPr>
      </w:pPr>
    </w:p>
    <w:p w14:paraId="4E88CCE8" w14:textId="03A9676A" w:rsidR="008B4E76" w:rsidRPr="00C13FBC" w:rsidRDefault="006A367D" w:rsidP="00DF4F08">
      <w:pPr>
        <w:ind w:left="720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>T</w:t>
      </w:r>
      <w:r w:rsidR="00DF4F0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he enrichment analysis of </w:t>
      </w:r>
      <w:r w:rsidR="00DF4F08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all characteristic</w:t>
      </w: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DF4F0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in </w:t>
      </w:r>
      <w:r w:rsidR="00DF4F08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ERV1</w:t>
      </w:r>
      <w:r w:rsidR="00DF4F0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superfamily of </w:t>
      </w:r>
      <w:r w:rsidR="00DF4F08" w:rsidRPr="00C13FBC">
        <w:rPr>
          <w:rFonts w:ascii="Times New Roman" w:hAnsi="Times New Roman" w:cs="Times New Roman"/>
          <w:b/>
          <w:bCs/>
          <w:color w:val="00B050"/>
          <w:sz w:val="24"/>
          <w:szCs w:val="24"/>
          <w:lang w:bidi="th-TH"/>
        </w:rPr>
        <w:t xml:space="preserve">up </w:t>
      </w:r>
      <w:r w:rsidR="00DF4F08"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regulated gene under SLE PBMC RNP+</w:t>
      </w:r>
      <w:r w:rsidR="00DF4F0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condition </w:t>
      </w:r>
      <w:r>
        <w:rPr>
          <w:rFonts w:ascii="Times New Roman" w:hAnsi="Times New Roman" w:cs="Times New Roman"/>
          <w:sz w:val="24"/>
          <w:szCs w:val="24"/>
          <w:lang w:bidi="th-TH"/>
        </w:rPr>
        <w:t>can</w:t>
      </w:r>
      <w:r w:rsidR="00C74431">
        <w:rPr>
          <w:rFonts w:ascii="Times New Roman" w:hAnsi="Times New Roman" w:cs="Times New Roman"/>
          <w:sz w:val="24"/>
          <w:szCs w:val="24"/>
          <w:lang w:bidi="th-TH"/>
        </w:rPr>
        <w:t xml:space="preserve"> also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be analyzed the same way.  All the results were summarized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in</w:t>
      </w:r>
      <w:r w:rsidR="00DF4F08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F97052" w:rsidRPr="00F97052">
        <w:rPr>
          <w:rFonts w:ascii="Times New Roman" w:hAnsi="Times New Roman" w:cs="Times New Roman"/>
          <w:bCs/>
          <w:sz w:val="24"/>
          <w:szCs w:val="24"/>
          <w:lang w:bidi="th-TH"/>
        </w:rPr>
        <w:t>table</w:t>
      </w:r>
      <w:r w:rsidRPr="00F97052">
        <w:rPr>
          <w:rFonts w:ascii="Times New Roman" w:hAnsi="Times New Roman" w:cs="Times New Roman"/>
          <w:bCs/>
          <w:sz w:val="24"/>
          <w:szCs w:val="24"/>
          <w:lang w:bidi="th-TH"/>
        </w:rPr>
        <w:t xml:space="preserve"> </w:t>
      </w:r>
      <w:r w:rsidRPr="006A367D">
        <w:rPr>
          <w:rFonts w:ascii="Times New Roman" w:hAnsi="Times New Roman" w:cs="Times New Roman"/>
          <w:bCs/>
          <w:sz w:val="24"/>
          <w:szCs w:val="24"/>
          <w:lang w:bidi="th-TH"/>
        </w:rPr>
        <w:t>below</w:t>
      </w:r>
      <w:r w:rsidR="008121EB" w:rsidRPr="006A367D">
        <w:rPr>
          <w:rFonts w:ascii="Times New Roman" w:hAnsi="Times New Roman" w:cs="Times New Roman"/>
          <w:bCs/>
          <w:sz w:val="24"/>
          <w:szCs w:val="24"/>
          <w:lang w:bidi="th-TH"/>
        </w:rPr>
        <w:t>.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257"/>
        <w:gridCol w:w="924"/>
        <w:gridCol w:w="1292"/>
        <w:gridCol w:w="1042"/>
        <w:gridCol w:w="1164"/>
        <w:gridCol w:w="1498"/>
      </w:tblGrid>
      <w:tr w:rsidR="00DF4F08" w:rsidRPr="00C13FBC" w14:paraId="787CADF2" w14:textId="77777777" w:rsidTr="00DF4F08">
        <w:tc>
          <w:tcPr>
            <w:tcW w:w="14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29B133" w14:textId="77777777" w:rsidR="00DF4F08" w:rsidRPr="00C13FBC" w:rsidRDefault="00DF4F08" w:rsidP="008121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uperfamily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7FF852" w14:textId="77777777" w:rsidR="00DF4F08" w:rsidRPr="00C13FBC" w:rsidRDefault="00DF4F08" w:rsidP="008121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haracteristic</w:t>
            </w:r>
          </w:p>
        </w:tc>
        <w:tc>
          <w:tcPr>
            <w:tcW w:w="37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66594D" w14:textId="77777777" w:rsidR="00DF4F08" w:rsidRPr="00C13FBC" w:rsidRDefault="00DF4F08" w:rsidP="008121E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nrichment result</w:t>
            </w:r>
          </w:p>
        </w:tc>
      </w:tr>
      <w:tr w:rsidR="00DF4F08" w:rsidRPr="00C13FBC" w14:paraId="07D2C579" w14:textId="77777777" w:rsidTr="00DF4F08">
        <w:tc>
          <w:tcPr>
            <w:tcW w:w="14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2A07FC" w14:textId="77777777" w:rsidR="00DF4F08" w:rsidRPr="00C13FBC" w:rsidRDefault="00DF4F08" w:rsidP="008121EB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1813E1F" w14:textId="77777777" w:rsidR="00DF4F08" w:rsidRPr="00C13FBC" w:rsidRDefault="00DF4F08" w:rsidP="008121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Truncation   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5638CA22" w14:textId="77777777" w:rsidR="00DF4F08" w:rsidRPr="00C13FBC" w:rsidRDefault="00DF4F08" w:rsidP="008121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trand        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BAF4DE5" w14:textId="77777777" w:rsidR="00DF4F08" w:rsidRPr="00C13FBC" w:rsidRDefault="00DF4F08" w:rsidP="008121E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art of gen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F4C43CC" w14:textId="77777777" w:rsidR="00DF4F08" w:rsidRPr="00C13FBC" w:rsidRDefault="00DF4F08" w:rsidP="008121EB">
            <w:pPr>
              <w:pStyle w:val="ListParagraph"/>
              <w:ind w:left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odd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5BD1E1BE" w14:textId="77777777" w:rsidR="00DF4F08" w:rsidRPr="00C13FBC" w:rsidRDefault="00DF4F08" w:rsidP="008121EB">
            <w:pPr>
              <w:pStyle w:val="ListParagraph"/>
              <w:ind w:left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1DCE20F3" w14:textId="77777777" w:rsidR="00DF4F08" w:rsidRPr="00C13FBC" w:rsidRDefault="00DF4F08" w:rsidP="008121EB">
            <w:pPr>
              <w:pStyle w:val="ListParagraph"/>
              <w:ind w:left="0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C13FB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I</w:t>
            </w:r>
          </w:p>
        </w:tc>
      </w:tr>
      <w:tr w:rsidR="00DF4F08" w:rsidRPr="00C13FBC" w14:paraId="4E2867FB" w14:textId="77777777" w:rsidTr="00DF4F08">
        <w:tc>
          <w:tcPr>
            <w:tcW w:w="1453" w:type="dxa"/>
            <w:tcBorders>
              <w:top w:val="single" w:sz="4" w:space="0" w:color="auto"/>
            </w:tcBorders>
          </w:tcPr>
          <w:p w14:paraId="3BEE7977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6B6A126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6750FD41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oth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9108746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ll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7A22480A" w14:textId="77777777" w:rsidR="00DF4F08" w:rsidRPr="00C13FBC" w:rsidRDefault="00DF4F08" w:rsidP="00DF4F08">
            <w:pPr>
              <w:spacing w:after="0" w:line="240" w:lineRule="auto"/>
              <w:rPr>
                <w:rFonts w:ascii="Times New Roman" w:eastAsia="Times New Roman" w:hAnsi="Times New Roman" w:cs="Times New Roman"/>
                <w:lang w:bidi="th-TH"/>
              </w:rPr>
            </w:pPr>
            <w:r w:rsidRPr="00C13FBC">
              <w:rPr>
                <w:rFonts w:ascii="Times New Roman" w:hAnsi="Times New Roman" w:cs="Times New Roman"/>
              </w:rPr>
              <w:t xml:space="preserve">     0.11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1032B001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bottom"/>
          </w:tcPr>
          <w:p w14:paraId="0396E052" w14:textId="77777777" w:rsidR="00DF4F08" w:rsidRPr="00C13FBC" w:rsidRDefault="00DF4F08" w:rsidP="00DF4F08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1004,0.1341</w:t>
            </w:r>
          </w:p>
        </w:tc>
      </w:tr>
      <w:tr w:rsidR="00DF4F08" w:rsidRPr="00C13FBC" w14:paraId="68A7295A" w14:textId="77777777" w:rsidTr="00DF4F08">
        <w:tc>
          <w:tcPr>
            <w:tcW w:w="1453" w:type="dxa"/>
          </w:tcPr>
          <w:p w14:paraId="7F29D8E1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</w:tcPr>
          <w:p w14:paraId="037221A2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</w:tcPr>
          <w:p w14:paraId="4C80FAEC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nse</w:t>
            </w:r>
          </w:p>
        </w:tc>
        <w:tc>
          <w:tcPr>
            <w:tcW w:w="1292" w:type="dxa"/>
          </w:tcPr>
          <w:p w14:paraId="0B271CFC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ll</w:t>
            </w:r>
          </w:p>
        </w:tc>
        <w:tc>
          <w:tcPr>
            <w:tcW w:w="1042" w:type="dxa"/>
            <w:vAlign w:val="bottom"/>
          </w:tcPr>
          <w:p w14:paraId="768F9C93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2681</w:t>
            </w:r>
          </w:p>
        </w:tc>
        <w:tc>
          <w:tcPr>
            <w:tcW w:w="1164" w:type="dxa"/>
            <w:vAlign w:val="bottom"/>
          </w:tcPr>
          <w:p w14:paraId="7E76B9F8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vAlign w:val="bottom"/>
          </w:tcPr>
          <w:p w14:paraId="2BC967FD" w14:textId="77777777" w:rsidR="00DF4F08" w:rsidRPr="00C13FBC" w:rsidRDefault="00DF4F08" w:rsidP="00DF4F08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2340,0.3071</w:t>
            </w:r>
          </w:p>
        </w:tc>
      </w:tr>
      <w:tr w:rsidR="00DF4F08" w:rsidRPr="00C13FBC" w14:paraId="3DA6CCA3" w14:textId="77777777" w:rsidTr="00DF4F08">
        <w:tc>
          <w:tcPr>
            <w:tcW w:w="1453" w:type="dxa"/>
          </w:tcPr>
          <w:p w14:paraId="6FEA56BB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</w:tcPr>
          <w:p w14:paraId="0C0E3980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</w:tcPr>
          <w:p w14:paraId="18C096D4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nti-sense</w:t>
            </w:r>
          </w:p>
        </w:tc>
        <w:tc>
          <w:tcPr>
            <w:tcW w:w="1292" w:type="dxa"/>
          </w:tcPr>
          <w:p w14:paraId="2F6706C1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ll</w:t>
            </w:r>
          </w:p>
        </w:tc>
        <w:tc>
          <w:tcPr>
            <w:tcW w:w="1042" w:type="dxa"/>
            <w:vAlign w:val="bottom"/>
          </w:tcPr>
          <w:p w14:paraId="1E7AD562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2506</w:t>
            </w:r>
          </w:p>
        </w:tc>
        <w:tc>
          <w:tcPr>
            <w:tcW w:w="1164" w:type="dxa"/>
            <w:vAlign w:val="bottom"/>
          </w:tcPr>
          <w:p w14:paraId="6958DE13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vAlign w:val="bottom"/>
          </w:tcPr>
          <w:p w14:paraId="114C7811" w14:textId="77777777" w:rsidR="00DF4F08" w:rsidRPr="00C13FBC" w:rsidRDefault="00DF4F08" w:rsidP="00DF4F08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2186,0.2874</w:t>
            </w:r>
          </w:p>
        </w:tc>
      </w:tr>
      <w:tr w:rsidR="00DF4F08" w:rsidRPr="00C13FBC" w14:paraId="2EA4582C" w14:textId="77777777" w:rsidTr="00DF4F08">
        <w:trPr>
          <w:trHeight w:val="70"/>
        </w:trPr>
        <w:tc>
          <w:tcPr>
            <w:tcW w:w="1453" w:type="dxa"/>
          </w:tcPr>
          <w:p w14:paraId="4305665A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</w:tcPr>
          <w:p w14:paraId="41345C11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</w:tcPr>
          <w:p w14:paraId="10BCDC0F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oth</w:t>
            </w:r>
          </w:p>
        </w:tc>
        <w:tc>
          <w:tcPr>
            <w:tcW w:w="1292" w:type="dxa"/>
          </w:tcPr>
          <w:p w14:paraId="3852E3CC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Intragenic</w:t>
            </w:r>
          </w:p>
        </w:tc>
        <w:tc>
          <w:tcPr>
            <w:tcW w:w="1042" w:type="dxa"/>
            <w:vAlign w:val="bottom"/>
          </w:tcPr>
          <w:p w14:paraId="5EF9D35D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  <w:color w:val="00B050"/>
              </w:rPr>
            </w:pPr>
            <w:r w:rsidRPr="00C13FBC">
              <w:rPr>
                <w:rFonts w:ascii="Times New Roman" w:hAnsi="Times New Roman" w:cs="Times New Roman"/>
                <w:color w:val="00B050"/>
              </w:rPr>
              <w:t>1.3443</w:t>
            </w:r>
          </w:p>
        </w:tc>
        <w:tc>
          <w:tcPr>
            <w:tcW w:w="1164" w:type="dxa"/>
            <w:vAlign w:val="bottom"/>
          </w:tcPr>
          <w:p w14:paraId="312E70DA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  <w:color w:val="00B050"/>
              </w:rPr>
            </w:pPr>
            <w:r w:rsidRPr="00C13FBC">
              <w:rPr>
                <w:rFonts w:ascii="Times New Roman" w:hAnsi="Times New Roman" w:cs="Times New Roman"/>
                <w:color w:val="00B050"/>
              </w:rPr>
              <w:t>2.39E-05</w:t>
            </w:r>
          </w:p>
        </w:tc>
        <w:tc>
          <w:tcPr>
            <w:tcW w:w="1498" w:type="dxa"/>
            <w:vAlign w:val="bottom"/>
          </w:tcPr>
          <w:p w14:paraId="5DAC1B68" w14:textId="77777777" w:rsidR="00DF4F08" w:rsidRPr="00C13FBC" w:rsidRDefault="00DF4F08" w:rsidP="00DF4F08">
            <w:pPr>
              <w:rPr>
                <w:rFonts w:ascii="Times New Roman" w:hAnsi="Times New Roman" w:cs="Times New Roman"/>
                <w:color w:val="00B050"/>
              </w:rPr>
            </w:pPr>
            <w:r w:rsidRPr="00C13FBC">
              <w:rPr>
                <w:rFonts w:ascii="Times New Roman" w:hAnsi="Times New Roman" w:cs="Times New Roman"/>
                <w:color w:val="00B050"/>
              </w:rPr>
              <w:t>1.1746,1.5385</w:t>
            </w:r>
          </w:p>
        </w:tc>
      </w:tr>
      <w:tr w:rsidR="00DF4F08" w:rsidRPr="00C13FBC" w14:paraId="699EC4A9" w14:textId="77777777" w:rsidTr="00DF4F08">
        <w:tc>
          <w:tcPr>
            <w:tcW w:w="1453" w:type="dxa"/>
            <w:tcBorders>
              <w:bottom w:val="single" w:sz="4" w:space="0" w:color="auto"/>
            </w:tcBorders>
          </w:tcPr>
          <w:p w14:paraId="71D75F55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RV1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6E71276D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lo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06028201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oth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9420827" w14:textId="77777777" w:rsidR="00DF4F08" w:rsidRPr="00C13FBC" w:rsidRDefault="00DF4F08" w:rsidP="00DF4F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C13FBC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Intergenic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653F84F3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122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14:paraId="50DC54BD" w14:textId="77777777" w:rsidR="00DF4F08" w:rsidRPr="00C13FBC" w:rsidRDefault="00DF4F08" w:rsidP="00DF4F08">
            <w:pPr>
              <w:jc w:val="right"/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bottom"/>
          </w:tcPr>
          <w:p w14:paraId="2FABB72B" w14:textId="77777777" w:rsidR="00DF4F08" w:rsidRPr="00C13FBC" w:rsidRDefault="00DF4F08" w:rsidP="00DF4F08">
            <w:pPr>
              <w:rPr>
                <w:rFonts w:ascii="Times New Roman" w:hAnsi="Times New Roman" w:cs="Times New Roman"/>
              </w:rPr>
            </w:pPr>
            <w:r w:rsidRPr="00C13FBC">
              <w:rPr>
                <w:rFonts w:ascii="Times New Roman" w:hAnsi="Times New Roman" w:cs="Times New Roman"/>
              </w:rPr>
              <w:t>0.1057,0.1410</w:t>
            </w:r>
          </w:p>
        </w:tc>
      </w:tr>
    </w:tbl>
    <w:p w14:paraId="0AEB71A5" w14:textId="77777777" w:rsidR="008B32B9" w:rsidRPr="00C13FBC" w:rsidRDefault="008B32B9" w:rsidP="00DF4F08">
      <w:pPr>
        <w:rPr>
          <w:rFonts w:ascii="Times New Roman" w:hAnsi="Times New Roman" w:cs="Times New Roman"/>
          <w:sz w:val="24"/>
          <w:szCs w:val="24"/>
          <w:lang w:bidi="th-TH"/>
        </w:rPr>
      </w:pPr>
    </w:p>
    <w:p w14:paraId="05739026" w14:textId="3BEC2004" w:rsidR="008B32B9" w:rsidRPr="00C74431" w:rsidRDefault="008B32B9" w:rsidP="008B32B9">
      <w:pPr>
        <w:ind w:left="720"/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The enrichment analysis of 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all characteristic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in 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ERV1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superfamily of </w:t>
      </w:r>
      <w:r w:rsidRPr="00C13FBC">
        <w:rPr>
          <w:rFonts w:ascii="Times New Roman" w:hAnsi="Times New Roman" w:cs="Times New Roman"/>
          <w:b/>
          <w:bCs/>
          <w:color w:val="FF0000"/>
          <w:sz w:val="24"/>
          <w:szCs w:val="24"/>
          <w:lang w:bidi="th-TH"/>
        </w:rPr>
        <w:t xml:space="preserve">down 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>and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Pr="00C13FBC">
        <w:rPr>
          <w:rFonts w:ascii="Times New Roman" w:hAnsi="Times New Roman" w:cs="Times New Roman"/>
          <w:b/>
          <w:bCs/>
          <w:color w:val="00B050"/>
          <w:sz w:val="24"/>
          <w:szCs w:val="24"/>
          <w:lang w:bidi="th-TH"/>
        </w:rPr>
        <w:t xml:space="preserve">up 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>regulated gene under SLE PBMC RNP+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condition </w:t>
      </w:r>
      <w:r w:rsidR="00C74431">
        <w:rPr>
          <w:rFonts w:ascii="Times New Roman" w:hAnsi="Times New Roman" w:cs="Times New Roman"/>
          <w:sz w:val="24"/>
          <w:szCs w:val="24"/>
          <w:lang w:bidi="th-TH"/>
        </w:rPr>
        <w:t>was</w:t>
      </w:r>
      <w:r w:rsidR="008121EB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present as</w:t>
      </w:r>
      <w:r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C74431">
        <w:rPr>
          <w:rFonts w:ascii="Times New Roman" w:hAnsi="Times New Roman" w:cs="Times New Roman"/>
          <w:sz w:val="24"/>
          <w:szCs w:val="24"/>
          <w:lang w:bidi="th-TH"/>
        </w:rPr>
        <w:t xml:space="preserve">part of </w:t>
      </w:r>
      <w:r w:rsidRPr="00C13FBC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S2 Table </w:t>
      </w:r>
      <w:r w:rsidR="00C74431" w:rsidRPr="00C74431">
        <w:rPr>
          <w:rFonts w:ascii="Times New Roman" w:hAnsi="Times New Roman" w:cs="Times New Roman"/>
          <w:bCs/>
          <w:sz w:val="24"/>
          <w:szCs w:val="24"/>
          <w:lang w:bidi="th-TH"/>
        </w:rPr>
        <w:t xml:space="preserve">in the publication </w:t>
      </w:r>
      <w:r w:rsidR="001D4D5D" w:rsidRPr="00C74431">
        <w:rPr>
          <w:rFonts w:ascii="Times New Roman" w:hAnsi="Times New Roman" w:cs="Times New Roman"/>
          <w:sz w:val="24"/>
          <w:szCs w:val="24"/>
          <w:lang w:bidi="th-TH"/>
        </w:rPr>
        <w:t>(</w:t>
      </w:r>
      <w:r w:rsidRPr="00C74431">
        <w:rPr>
          <w:rFonts w:ascii="Times New Roman" w:hAnsi="Times New Roman" w:cs="Times New Roman"/>
          <w:sz w:val="24"/>
          <w:szCs w:val="24"/>
          <w:lang w:bidi="th-TH"/>
        </w:rPr>
        <w:t>red box</w:t>
      </w:r>
      <w:r w:rsidR="001D4D5D" w:rsidRPr="00C74431">
        <w:rPr>
          <w:rFonts w:ascii="Times New Roman" w:hAnsi="Times New Roman" w:cs="Times New Roman"/>
          <w:bCs/>
          <w:sz w:val="24"/>
          <w:szCs w:val="24"/>
          <w:lang w:bidi="th-TH"/>
        </w:rPr>
        <w:t>)</w:t>
      </w:r>
      <w:r w:rsidRPr="00C74431">
        <w:rPr>
          <w:rFonts w:ascii="Times New Roman" w:hAnsi="Times New Roman" w:cs="Times New Roman"/>
          <w:sz w:val="24"/>
          <w:szCs w:val="24"/>
          <w:lang w:bidi="th-TH"/>
        </w:rPr>
        <w:t>.</w:t>
      </w:r>
    </w:p>
    <w:p w14:paraId="3D6DC70A" w14:textId="77777777" w:rsidR="008B32B9" w:rsidRPr="00C13FBC" w:rsidRDefault="008B32B9" w:rsidP="00DF4F08">
      <w:pPr>
        <w:rPr>
          <w:rFonts w:ascii="Times New Roman" w:hAnsi="Times New Roman" w:cs="Times New Roman"/>
          <w:sz w:val="24"/>
          <w:szCs w:val="24"/>
          <w:lang w:bidi="th-TH"/>
        </w:rPr>
      </w:pPr>
    </w:p>
    <w:p w14:paraId="37799E2E" w14:textId="6DA9CFC8" w:rsidR="008B32B9" w:rsidRPr="00C13FBC" w:rsidRDefault="008B32B9" w:rsidP="00DF4F08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C13FBC">
        <w:rPr>
          <w:rFonts w:ascii="Times New Roman" w:hAnsi="Times New Roman" w:cs="Times New Roman"/>
          <w:noProof/>
          <w:sz w:val="24"/>
          <w:szCs w:val="24"/>
          <w:lang w:bidi="th-TH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0CCC03" wp14:editId="2695305B">
                <wp:simplePos x="0" y="0"/>
                <wp:positionH relativeFrom="column">
                  <wp:posOffset>0</wp:posOffset>
                </wp:positionH>
                <wp:positionV relativeFrom="paragraph">
                  <wp:posOffset>1914525</wp:posOffset>
                </wp:positionV>
                <wp:extent cx="2066925" cy="14287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1428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C8A1DE" id="Rectangle 10" o:spid="_x0000_s1026" style="position:absolute;margin-left:0;margin-top:150.75pt;width:162.75pt;height:1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" filled="f" strokecolor="red" strokeweight="1.5pt"/>
            </w:pict>
          </mc:Fallback>
        </mc:AlternateContent>
      </w:r>
      <w:r w:rsidRPr="00C13FBC">
        <w:rPr>
          <w:rFonts w:ascii="Times New Roman" w:hAnsi="Times New Roman" w:cs="Times New Roman"/>
          <w:sz w:val="24"/>
          <w:szCs w:val="24"/>
          <w:cs/>
          <w:lang w:bidi="th-TH"/>
        </w:rPr>
        <w:tab/>
      </w:r>
      <w:r w:rsidRPr="00C13FBC">
        <w:rPr>
          <w:rFonts w:ascii="Times New Roman" w:hAnsi="Times New Roman" w:cs="Times New Roman"/>
          <w:noProof/>
          <w:lang w:bidi="th-TH"/>
        </w:rPr>
        <w:drawing>
          <wp:inline distT="0" distB="0" distL="0" distR="0" wp14:anchorId="7D5B6731" wp14:editId="3692CD7E">
            <wp:extent cx="5943600" cy="3121025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6127E" w14:textId="77777777" w:rsidR="008B32B9" w:rsidRPr="00C13FBC" w:rsidRDefault="008B32B9" w:rsidP="00DF4F08">
      <w:pPr>
        <w:rPr>
          <w:rFonts w:ascii="Times New Roman" w:hAnsi="Times New Roman" w:cs="Times New Roman"/>
          <w:sz w:val="24"/>
          <w:szCs w:val="24"/>
          <w:lang w:bidi="th-TH"/>
        </w:rPr>
      </w:pPr>
    </w:p>
    <w:p w14:paraId="12441688" w14:textId="77777777" w:rsidR="008D47F7" w:rsidRDefault="008D47F7" w:rsidP="00346139">
      <w:pPr>
        <w:ind w:left="720"/>
        <w:rPr>
          <w:rFonts w:ascii="Times New Roman" w:hAnsi="Times New Roman" w:cs="Times New Roman"/>
          <w:sz w:val="24"/>
          <w:szCs w:val="24"/>
          <w:lang w:bidi="th-TH"/>
        </w:rPr>
      </w:pPr>
    </w:p>
    <w:p w14:paraId="5921077E" w14:textId="77777777" w:rsidR="008D47F7" w:rsidRDefault="008D47F7" w:rsidP="00346139">
      <w:pPr>
        <w:ind w:left="720"/>
        <w:rPr>
          <w:rFonts w:ascii="Times New Roman" w:hAnsi="Times New Roman" w:cs="Times New Roman"/>
          <w:sz w:val="24"/>
          <w:szCs w:val="24"/>
          <w:lang w:bidi="th-TH"/>
        </w:rPr>
      </w:pPr>
    </w:p>
    <w:p w14:paraId="1ABCA8EF" w14:textId="7D08B455" w:rsidR="00346139" w:rsidRPr="00C13FBC" w:rsidRDefault="005E2B72" w:rsidP="00B17488">
      <w:pPr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  <w:lang w:bidi="th-TH"/>
        </w:rPr>
        <w:t xml:space="preserve">Note that the </w:t>
      </w:r>
      <w:r w:rsidR="008D47F7" w:rsidRPr="005E2B72">
        <w:rPr>
          <w:rFonts w:ascii="Times New Roman" w:hAnsi="Times New Roman" w:cs="Times New Roman"/>
          <w:b/>
          <w:sz w:val="24"/>
          <w:szCs w:val="24"/>
          <w:lang w:bidi="th-TH"/>
        </w:rPr>
        <w:t>S2 Table</w:t>
      </w:r>
      <w:r w:rsidR="008D47F7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2775A6">
        <w:rPr>
          <w:rFonts w:ascii="Times New Roman" w:hAnsi="Times New Roman" w:cs="Times New Roman"/>
          <w:sz w:val="24"/>
          <w:szCs w:val="24"/>
          <w:lang w:bidi="th-TH"/>
        </w:rPr>
        <w:t xml:space="preserve">shown </w:t>
      </w:r>
      <w:r w:rsidR="00D0253B">
        <w:rPr>
          <w:rFonts w:ascii="Times New Roman" w:hAnsi="Times New Roman" w:cs="Times New Roman"/>
          <w:sz w:val="24"/>
          <w:szCs w:val="24"/>
          <w:lang w:bidi="th-TH"/>
        </w:rPr>
        <w:t>in the publication was a summary</w:t>
      </w:r>
      <w:r w:rsidR="008D47F7">
        <w:rPr>
          <w:rFonts w:ascii="Times New Roman" w:hAnsi="Times New Roman" w:cs="Times New Roman"/>
          <w:sz w:val="24"/>
          <w:szCs w:val="24"/>
          <w:lang w:bidi="th-TH"/>
        </w:rPr>
        <w:t xml:space="preserve"> of t</w:t>
      </w:r>
      <w:r w:rsidR="00C029EF" w:rsidRPr="00C13FBC">
        <w:rPr>
          <w:rFonts w:ascii="Times New Roman" w:hAnsi="Times New Roman" w:cs="Times New Roman"/>
          <w:sz w:val="24"/>
          <w:szCs w:val="24"/>
          <w:lang w:bidi="th-TH"/>
        </w:rPr>
        <w:t>he enrichment analysis results between all 4 HERV superfamily and 49 up- and 4</w:t>
      </w:r>
      <w:r>
        <w:rPr>
          <w:rFonts w:ascii="Times New Roman" w:hAnsi="Times New Roman" w:cs="Times New Roman"/>
          <w:sz w:val="24"/>
          <w:szCs w:val="24"/>
          <w:lang w:bidi="th-TH"/>
        </w:rPr>
        <w:t>9-down regulated gene conditions</w:t>
      </w:r>
      <w:r w:rsidR="00C029EF" w:rsidRPr="00C13FBC">
        <w:rPr>
          <w:rFonts w:ascii="Times New Roman" w:hAnsi="Times New Roman" w:cs="Times New Roman"/>
          <w:sz w:val="24"/>
          <w:szCs w:val="24"/>
          <w:lang w:bidi="th-TH"/>
        </w:rPr>
        <w:t>.</w:t>
      </w:r>
      <w:r w:rsidR="00346139" w:rsidRPr="00C13FBC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</w:p>
    <w:p w14:paraId="4AE6E581" w14:textId="202F4D6A" w:rsidR="00346139" w:rsidRPr="001466A2" w:rsidRDefault="00346139" w:rsidP="00B17488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347FA0">
        <w:rPr>
          <w:rFonts w:ascii="Times New Roman" w:hAnsi="Times New Roman" w:cs="Times New Roman"/>
          <w:sz w:val="24"/>
          <w:szCs w:val="24"/>
          <w:lang w:bidi="th-TH"/>
        </w:rPr>
        <w:t xml:space="preserve">The </w:t>
      </w:r>
      <w:r w:rsidR="00347FA0" w:rsidRPr="00347FA0">
        <w:rPr>
          <w:rFonts w:ascii="Times New Roman" w:hAnsi="Times New Roman" w:cs="Times New Roman"/>
          <w:sz w:val="24"/>
          <w:szCs w:val="24"/>
          <w:lang w:bidi="th-TH"/>
        </w:rPr>
        <w:t>association</w:t>
      </w:r>
      <w:r w:rsidRPr="00347FA0">
        <w:rPr>
          <w:rFonts w:ascii="Times New Roman" w:hAnsi="Times New Roman" w:cs="Times New Roman"/>
          <w:sz w:val="24"/>
          <w:szCs w:val="24"/>
          <w:lang w:bidi="th-TH"/>
        </w:rPr>
        <w:t xml:space="preserve"> level between intragenic solo LTR characteristic and 49 up- and 49-down regulated gene condition </w:t>
      </w:r>
      <w:r w:rsidR="00CC4739">
        <w:rPr>
          <w:rFonts w:ascii="Times New Roman" w:hAnsi="Times New Roman" w:cs="Angsana New"/>
          <w:sz w:val="24"/>
          <w:szCs w:val="30"/>
          <w:lang w:bidi="th-TH"/>
        </w:rPr>
        <w:t xml:space="preserve">(which is part of </w:t>
      </w:r>
      <w:r w:rsidR="00CC4739" w:rsidRPr="00CC4739">
        <w:rPr>
          <w:rFonts w:ascii="Times New Roman" w:hAnsi="Times New Roman" w:cs="Angsana New"/>
          <w:b/>
          <w:bCs/>
          <w:sz w:val="24"/>
          <w:szCs w:val="30"/>
          <w:lang w:bidi="th-TH"/>
        </w:rPr>
        <w:t>S2 Table</w:t>
      </w:r>
      <w:r w:rsidR="00CC4739">
        <w:rPr>
          <w:rFonts w:ascii="Times New Roman" w:hAnsi="Times New Roman" w:cs="Angsana New"/>
          <w:sz w:val="24"/>
          <w:szCs w:val="30"/>
          <w:lang w:bidi="th-TH"/>
        </w:rPr>
        <w:t xml:space="preserve">) </w:t>
      </w:r>
      <w:r w:rsidRPr="00347FA0">
        <w:rPr>
          <w:rFonts w:ascii="Times New Roman" w:hAnsi="Times New Roman" w:cs="Times New Roman"/>
          <w:sz w:val="24"/>
          <w:szCs w:val="24"/>
          <w:lang w:bidi="th-TH"/>
        </w:rPr>
        <w:t xml:space="preserve">were </w:t>
      </w:r>
      <w:r w:rsidR="00347FA0" w:rsidRPr="00347FA0">
        <w:rPr>
          <w:rFonts w:ascii="Times New Roman" w:hAnsi="Times New Roman" w:cs="Times New Roman"/>
          <w:sz w:val="24"/>
          <w:szCs w:val="24"/>
          <w:lang w:bidi="th-TH"/>
        </w:rPr>
        <w:t xml:space="preserve">shown as </w:t>
      </w:r>
      <w:proofErr w:type="spellStart"/>
      <w:r w:rsidR="00347FA0" w:rsidRPr="00347FA0">
        <w:rPr>
          <w:rFonts w:ascii="Times New Roman" w:hAnsi="Times New Roman" w:cs="Times New Roman"/>
          <w:sz w:val="24"/>
          <w:szCs w:val="24"/>
          <w:lang w:bidi="th-TH"/>
        </w:rPr>
        <w:t>heatmap</w:t>
      </w:r>
      <w:proofErr w:type="spellEnd"/>
      <w:r w:rsidRPr="00347FA0">
        <w:rPr>
          <w:rFonts w:ascii="Times New Roman" w:hAnsi="Times New Roman" w:cs="Times New Roman"/>
          <w:sz w:val="24"/>
          <w:szCs w:val="24"/>
          <w:lang w:bidi="th-TH"/>
        </w:rPr>
        <w:t xml:space="preserve"> in </w:t>
      </w:r>
      <w:r w:rsidRPr="00347FA0">
        <w:rPr>
          <w:rFonts w:ascii="Times New Roman" w:hAnsi="Times New Roman" w:cs="Times New Roman"/>
          <w:b/>
          <w:bCs/>
          <w:sz w:val="24"/>
          <w:szCs w:val="24"/>
          <w:lang w:bidi="th-TH"/>
        </w:rPr>
        <w:t>Figure 5</w:t>
      </w:r>
      <w:r w:rsidRPr="00347FA0">
        <w:rPr>
          <w:rFonts w:ascii="Times New Roman" w:hAnsi="Times New Roman" w:cs="Times New Roman"/>
          <w:sz w:val="24"/>
          <w:szCs w:val="24"/>
          <w:lang w:bidi="th-TH"/>
        </w:rPr>
        <w:t xml:space="preserve"> in EnHERV publication.</w:t>
      </w:r>
      <w:bookmarkStart w:id="0" w:name="_GoBack"/>
      <w:bookmarkEnd w:id="0"/>
    </w:p>
    <w:p w14:paraId="16FF63E7" w14:textId="5E965CE7" w:rsidR="00346139" w:rsidRPr="00C13FBC" w:rsidRDefault="00346139" w:rsidP="00346139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1466A2">
        <w:rPr>
          <w:rFonts w:ascii="Times New Roman" w:hAnsi="Times New Roman" w:cs="Times New Roman"/>
          <w:sz w:val="24"/>
          <w:szCs w:val="24"/>
          <w:lang w:bidi="th-TH"/>
        </w:rPr>
        <w:t>The enrichment analysis results of selected individual HERV member under 49 up- and 49 down-regulated gene conditions were</w:t>
      </w:r>
      <w:r w:rsidR="00B17488">
        <w:rPr>
          <w:rFonts w:ascii="Times New Roman" w:hAnsi="Times New Roman" w:cs="Times New Roman"/>
          <w:sz w:val="24"/>
          <w:szCs w:val="24"/>
          <w:lang w:bidi="th-TH"/>
        </w:rPr>
        <w:t xml:space="preserve"> performed the same way as above.  All the analysis results were summarized</w:t>
      </w:r>
      <w:r w:rsidRPr="001466A2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="00B17488">
        <w:rPr>
          <w:rFonts w:ascii="Times New Roman" w:hAnsi="Times New Roman" w:cs="Times New Roman"/>
          <w:sz w:val="24"/>
          <w:szCs w:val="24"/>
          <w:lang w:bidi="th-TH"/>
        </w:rPr>
        <w:t>in</w:t>
      </w:r>
      <w:r w:rsidRPr="001466A2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1466A2">
        <w:rPr>
          <w:rFonts w:ascii="Times New Roman" w:hAnsi="Times New Roman" w:cs="Times New Roman"/>
          <w:b/>
          <w:bCs/>
          <w:sz w:val="24"/>
          <w:szCs w:val="24"/>
          <w:lang w:bidi="th-TH"/>
        </w:rPr>
        <w:t>S3 Table</w:t>
      </w:r>
      <w:r w:rsidRPr="001466A2">
        <w:rPr>
          <w:rFonts w:ascii="Times New Roman" w:hAnsi="Times New Roman" w:cs="Times New Roman"/>
          <w:sz w:val="24"/>
          <w:szCs w:val="24"/>
          <w:lang w:bidi="th-TH"/>
        </w:rPr>
        <w:t>.</w:t>
      </w:r>
    </w:p>
    <w:sectPr w:rsidR="00346139" w:rsidRPr="00C13FBC" w:rsidSect="00DF4F08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215DE9"/>
    <w:multiLevelType w:val="hybridMultilevel"/>
    <w:tmpl w:val="1DF6A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0433B6"/>
    <w:multiLevelType w:val="hybridMultilevel"/>
    <w:tmpl w:val="E648D34A"/>
    <w:lvl w:ilvl="0" w:tplc="C2C0F0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482217"/>
    <w:multiLevelType w:val="hybridMultilevel"/>
    <w:tmpl w:val="6520FA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C8D"/>
    <w:rsid w:val="00003A4D"/>
    <w:rsid w:val="001466A2"/>
    <w:rsid w:val="00162D0A"/>
    <w:rsid w:val="001A1BEC"/>
    <w:rsid w:val="001D4D5D"/>
    <w:rsid w:val="0024597F"/>
    <w:rsid w:val="002709BD"/>
    <w:rsid w:val="00272021"/>
    <w:rsid w:val="002775A6"/>
    <w:rsid w:val="00346139"/>
    <w:rsid w:val="00347FA0"/>
    <w:rsid w:val="003F3D48"/>
    <w:rsid w:val="00451AB6"/>
    <w:rsid w:val="005355AF"/>
    <w:rsid w:val="00583387"/>
    <w:rsid w:val="005E2B72"/>
    <w:rsid w:val="006A367D"/>
    <w:rsid w:val="0072013A"/>
    <w:rsid w:val="00772C8D"/>
    <w:rsid w:val="007E5083"/>
    <w:rsid w:val="008121EB"/>
    <w:rsid w:val="00861049"/>
    <w:rsid w:val="0087003B"/>
    <w:rsid w:val="00897DC3"/>
    <w:rsid w:val="008B32B9"/>
    <w:rsid w:val="008B4E76"/>
    <w:rsid w:val="008C59C9"/>
    <w:rsid w:val="008D47F7"/>
    <w:rsid w:val="00951F0E"/>
    <w:rsid w:val="00AA109B"/>
    <w:rsid w:val="00AB4DE6"/>
    <w:rsid w:val="00B17488"/>
    <w:rsid w:val="00BB59F8"/>
    <w:rsid w:val="00BC5CF3"/>
    <w:rsid w:val="00C029EF"/>
    <w:rsid w:val="00C13FBC"/>
    <w:rsid w:val="00C2690C"/>
    <w:rsid w:val="00C74431"/>
    <w:rsid w:val="00C87E70"/>
    <w:rsid w:val="00CC4739"/>
    <w:rsid w:val="00CD4263"/>
    <w:rsid w:val="00CF794C"/>
    <w:rsid w:val="00D0253B"/>
    <w:rsid w:val="00D52C2E"/>
    <w:rsid w:val="00DF3B3A"/>
    <w:rsid w:val="00DF4F08"/>
    <w:rsid w:val="00E604D7"/>
    <w:rsid w:val="00E76344"/>
    <w:rsid w:val="00F83FF6"/>
    <w:rsid w:val="00F97052"/>
    <w:rsid w:val="00FF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42B5"/>
  <w15:docId w15:val="{C5B12071-C33A-4B26-8340-B034901F0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94C"/>
    <w:pPr>
      <w:spacing w:after="200" w:line="276" w:lineRule="auto"/>
    </w:pPr>
    <w:rPr>
      <w:rFonts w:eastAsiaTheme="minorEastAsi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79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794C"/>
    <w:pPr>
      <w:ind w:left="720"/>
      <w:contextualSpacing/>
    </w:pPr>
  </w:style>
  <w:style w:type="table" w:styleId="TableGrid">
    <w:name w:val="Table Grid"/>
    <w:basedOn w:val="TableNormal"/>
    <w:uiPriority w:val="39"/>
    <w:rsid w:val="007E50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04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049"/>
    <w:rPr>
      <w:rFonts w:ascii="Lucida Grande" w:eastAsiaTheme="minorEastAsia" w:hAnsi="Lucida Grande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4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ipat Tongyoo</dc:creator>
  <cp:keywords/>
  <dc:description/>
  <cp:lastModifiedBy>Pumipat Tongyoo</cp:lastModifiedBy>
  <cp:revision>37</cp:revision>
  <cp:lastPrinted>2017-04-04T15:04:00Z</cp:lastPrinted>
  <dcterms:created xsi:type="dcterms:W3CDTF">2017-04-04T11:18:00Z</dcterms:created>
  <dcterms:modified xsi:type="dcterms:W3CDTF">2017-04-13T13:41:00Z</dcterms:modified>
</cp:coreProperties>
</file>